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FEAD" w14:textId="3B97DC84" w:rsidR="00C74B70" w:rsidRDefault="009301C4">
      <w:pPr>
        <w:rPr>
          <w:rFonts w:ascii="Arial" w:hAnsi="Arial" w:cs="Arial"/>
        </w:rPr>
      </w:pPr>
      <w:r w:rsidRPr="009301C4">
        <w:rPr>
          <w:rFonts w:ascii="Arial" w:hAnsi="Arial" w:cs="Arial"/>
          <w:b/>
          <w:bCs/>
        </w:rPr>
        <w:t>Supplemental Table 8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Primer Sequences</w:t>
      </w:r>
    </w:p>
    <w:p w14:paraId="582C2695" w14:textId="77777777" w:rsidR="009301C4" w:rsidRDefault="009301C4">
      <w:pPr>
        <w:rPr>
          <w:rFonts w:ascii="Arial" w:hAnsi="Arial" w:cs="Arial"/>
        </w:rPr>
      </w:pPr>
    </w:p>
    <w:tbl>
      <w:tblPr>
        <w:tblW w:w="9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1"/>
        <w:gridCol w:w="4195"/>
        <w:gridCol w:w="4064"/>
      </w:tblGrid>
      <w:tr w:rsidR="009301C4" w:rsidRPr="009301C4" w14:paraId="59273B15" w14:textId="77777777" w:rsidTr="009301C4">
        <w:trPr>
          <w:trHeight w:val="556"/>
        </w:trPr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1A14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4231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b/>
                <w:bCs/>
              </w:rPr>
              <w:t>Forward (5'-3')</w:t>
            </w:r>
          </w:p>
        </w:tc>
        <w:tc>
          <w:tcPr>
            <w:tcW w:w="4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0BDE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b/>
                <w:bCs/>
              </w:rPr>
              <w:t>Reverse (5'-3')</w:t>
            </w:r>
          </w:p>
        </w:tc>
      </w:tr>
      <w:tr w:rsidR="009301C4" w:rsidRPr="009301C4" w14:paraId="066CFB81" w14:textId="77777777" w:rsidTr="009301C4">
        <w:trPr>
          <w:trHeight w:val="556"/>
        </w:trPr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282FF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BMP2</w:t>
            </w:r>
          </w:p>
        </w:tc>
        <w:tc>
          <w:tcPr>
            <w:tcW w:w="4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85FD4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ACCCGCTGTCTCTAGCGT</w:t>
            </w:r>
          </w:p>
        </w:tc>
        <w:tc>
          <w:tcPr>
            <w:tcW w:w="4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3722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TTTCAGGCCGAACATGCTGAG</w:t>
            </w:r>
          </w:p>
        </w:tc>
      </w:tr>
      <w:tr w:rsidR="009301C4" w:rsidRPr="009301C4" w14:paraId="7B515A40" w14:textId="77777777" w:rsidTr="009301C4">
        <w:trPr>
          <w:trHeight w:val="556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49C6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IGFBP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FF676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TTGGGACGCCATCAGTACCTA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EFC49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TTGGCTAAACTCTCTACGACTCT</w:t>
            </w:r>
          </w:p>
        </w:tc>
      </w:tr>
      <w:tr w:rsidR="009301C4" w:rsidRPr="009301C4" w14:paraId="563646A5" w14:textId="77777777" w:rsidTr="009301C4">
        <w:trPr>
          <w:trHeight w:val="556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525E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PRL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C992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AAGCTGTAGAGATTGAGGAGCAAAC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5D5C1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TCAGGATGAACCTGGCTGACTA</w:t>
            </w:r>
          </w:p>
        </w:tc>
      </w:tr>
      <w:tr w:rsidR="009301C4" w:rsidRPr="009301C4" w14:paraId="7F188521" w14:textId="77777777" w:rsidTr="009301C4">
        <w:trPr>
          <w:trHeight w:val="556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19C1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FOXO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FDF3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TGATAACTGGAGTACATTTCGCC 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F812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CGGTCATAATGGGTGAGAGTCT</w:t>
            </w:r>
          </w:p>
        </w:tc>
      </w:tr>
      <w:tr w:rsidR="009301C4" w:rsidRPr="009301C4" w14:paraId="447D21E9" w14:textId="77777777" w:rsidTr="009301C4">
        <w:trPr>
          <w:trHeight w:val="556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44D6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WNT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5BDB4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CTCCACACTCGACTCCTTGC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B74D0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CCGAAGAGATGGCGTACACG</w:t>
            </w:r>
          </w:p>
        </w:tc>
      </w:tr>
      <w:tr w:rsidR="009301C4" w:rsidRPr="009301C4" w14:paraId="57B76BE3" w14:textId="77777777" w:rsidTr="009301C4">
        <w:trPr>
          <w:trHeight w:val="556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B307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SPP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BCAD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TGCAGCCTTCTCAGCCAAA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D2E56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GGAGGCAAAAGCAAATCACTG</w:t>
            </w:r>
          </w:p>
        </w:tc>
      </w:tr>
      <w:tr w:rsidR="009301C4" w:rsidRPr="009301C4" w14:paraId="7535F26A" w14:textId="77777777" w:rsidTr="009301C4">
        <w:trPr>
          <w:trHeight w:val="556"/>
        </w:trPr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CAB8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B3DD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ACAACTTTGGTATCGTGGAAGG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CF8B" w14:textId="77777777" w:rsidR="009301C4" w:rsidRPr="009301C4" w:rsidRDefault="009301C4" w:rsidP="009301C4">
            <w:pPr>
              <w:rPr>
                <w:rFonts w:ascii="Arial" w:hAnsi="Arial" w:cs="Arial"/>
              </w:rPr>
            </w:pPr>
            <w:r w:rsidRPr="009301C4">
              <w:rPr>
                <w:rFonts w:ascii="Arial" w:hAnsi="Arial" w:cs="Arial"/>
              </w:rPr>
              <w:t>GCCATCACGCCACAGTTTC</w:t>
            </w:r>
          </w:p>
        </w:tc>
      </w:tr>
    </w:tbl>
    <w:p w14:paraId="5EC36F38" w14:textId="77777777" w:rsidR="009301C4" w:rsidRPr="009301C4" w:rsidRDefault="009301C4">
      <w:pPr>
        <w:rPr>
          <w:rFonts w:ascii="Arial" w:hAnsi="Arial" w:cs="Arial"/>
        </w:rPr>
      </w:pPr>
    </w:p>
    <w:sectPr w:rsidR="009301C4" w:rsidRPr="00930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C4"/>
    <w:rsid w:val="00015A44"/>
    <w:rsid w:val="000326BB"/>
    <w:rsid w:val="00045907"/>
    <w:rsid w:val="00047AE6"/>
    <w:rsid w:val="00097D05"/>
    <w:rsid w:val="000A2915"/>
    <w:rsid w:val="00112DFC"/>
    <w:rsid w:val="001340CE"/>
    <w:rsid w:val="00136789"/>
    <w:rsid w:val="00137DDF"/>
    <w:rsid w:val="0014606B"/>
    <w:rsid w:val="001762B8"/>
    <w:rsid w:val="001B263C"/>
    <w:rsid w:val="001D15EB"/>
    <w:rsid w:val="00224ED9"/>
    <w:rsid w:val="00243F3B"/>
    <w:rsid w:val="00274046"/>
    <w:rsid w:val="00287739"/>
    <w:rsid w:val="002D168D"/>
    <w:rsid w:val="002E49AB"/>
    <w:rsid w:val="002F5DD2"/>
    <w:rsid w:val="003518FD"/>
    <w:rsid w:val="0038375B"/>
    <w:rsid w:val="00393595"/>
    <w:rsid w:val="003A197A"/>
    <w:rsid w:val="004142E7"/>
    <w:rsid w:val="00425BFF"/>
    <w:rsid w:val="00426917"/>
    <w:rsid w:val="0043023C"/>
    <w:rsid w:val="00450E36"/>
    <w:rsid w:val="004707D2"/>
    <w:rsid w:val="00493764"/>
    <w:rsid w:val="004D060D"/>
    <w:rsid w:val="005505FA"/>
    <w:rsid w:val="005804CE"/>
    <w:rsid w:val="00583BF4"/>
    <w:rsid w:val="00593F9A"/>
    <w:rsid w:val="005A7D4D"/>
    <w:rsid w:val="005C6350"/>
    <w:rsid w:val="005D12B9"/>
    <w:rsid w:val="00655E36"/>
    <w:rsid w:val="006948E1"/>
    <w:rsid w:val="007216AB"/>
    <w:rsid w:val="00777A18"/>
    <w:rsid w:val="007B418A"/>
    <w:rsid w:val="007C4776"/>
    <w:rsid w:val="007E7179"/>
    <w:rsid w:val="007F194F"/>
    <w:rsid w:val="008A09B7"/>
    <w:rsid w:val="008A1FE5"/>
    <w:rsid w:val="008A68E6"/>
    <w:rsid w:val="008B571A"/>
    <w:rsid w:val="008C12E4"/>
    <w:rsid w:val="008D13D2"/>
    <w:rsid w:val="008E01EB"/>
    <w:rsid w:val="009266C2"/>
    <w:rsid w:val="009301C4"/>
    <w:rsid w:val="00932A3E"/>
    <w:rsid w:val="009335E7"/>
    <w:rsid w:val="00952990"/>
    <w:rsid w:val="009615C1"/>
    <w:rsid w:val="00966174"/>
    <w:rsid w:val="009B01C9"/>
    <w:rsid w:val="009D2163"/>
    <w:rsid w:val="00A06FFC"/>
    <w:rsid w:val="00A41BA5"/>
    <w:rsid w:val="00A43D63"/>
    <w:rsid w:val="00A56272"/>
    <w:rsid w:val="00AB54CA"/>
    <w:rsid w:val="00AE0447"/>
    <w:rsid w:val="00AE24CD"/>
    <w:rsid w:val="00B57A8D"/>
    <w:rsid w:val="00B67B5A"/>
    <w:rsid w:val="00B74579"/>
    <w:rsid w:val="00BA0414"/>
    <w:rsid w:val="00BB7283"/>
    <w:rsid w:val="00BC3655"/>
    <w:rsid w:val="00BD0E02"/>
    <w:rsid w:val="00BE2E33"/>
    <w:rsid w:val="00C32F53"/>
    <w:rsid w:val="00C347A1"/>
    <w:rsid w:val="00C46ED7"/>
    <w:rsid w:val="00C47697"/>
    <w:rsid w:val="00C63785"/>
    <w:rsid w:val="00C73EC8"/>
    <w:rsid w:val="00C74B70"/>
    <w:rsid w:val="00CA052A"/>
    <w:rsid w:val="00CC3725"/>
    <w:rsid w:val="00D12678"/>
    <w:rsid w:val="00D4226E"/>
    <w:rsid w:val="00D948C1"/>
    <w:rsid w:val="00DB04D3"/>
    <w:rsid w:val="00DF5B71"/>
    <w:rsid w:val="00E137FA"/>
    <w:rsid w:val="00E54EAD"/>
    <w:rsid w:val="00E60412"/>
    <w:rsid w:val="00E97E8B"/>
    <w:rsid w:val="00EA275E"/>
    <w:rsid w:val="00EF144F"/>
    <w:rsid w:val="00F244E6"/>
    <w:rsid w:val="00F842A8"/>
    <w:rsid w:val="00F85828"/>
    <w:rsid w:val="00FB084A"/>
    <w:rsid w:val="00FC2B93"/>
    <w:rsid w:val="00FD4359"/>
    <w:rsid w:val="00FE3278"/>
    <w:rsid w:val="00FE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143FC"/>
  <w15:chartTrackingRefBased/>
  <w15:docId w15:val="{8A654D06-96CF-4940-9649-24F247F7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3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ivais, Diana</dc:creator>
  <cp:keywords/>
  <dc:description/>
  <cp:lastModifiedBy>Monsivais, Diana</cp:lastModifiedBy>
  <cp:revision>1</cp:revision>
  <dcterms:created xsi:type="dcterms:W3CDTF">2023-09-21T20:42:00Z</dcterms:created>
  <dcterms:modified xsi:type="dcterms:W3CDTF">2023-09-21T20:44:00Z</dcterms:modified>
</cp:coreProperties>
</file>